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A7567" w14:textId="77777777" w:rsidR="00F63899" w:rsidRPr="00E840AF" w:rsidRDefault="00E840AF">
      <w:pPr>
        <w:rPr>
          <w:rFonts w:ascii="Times New Roman" w:hAnsi="Times New Roman" w:cs="Times New Roman"/>
          <w:szCs w:val="21"/>
        </w:rPr>
      </w:pPr>
      <w:r w:rsidRPr="00E840AF">
        <w:rPr>
          <w:rFonts w:ascii="Times New Roman" w:hAnsi="Times New Roman"/>
          <w:b/>
          <w:bCs/>
          <w:szCs w:val="21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upplemental Table</w:t>
      </w:r>
      <w:r w:rsidRPr="00E840AF">
        <w:rPr>
          <w:rFonts w:ascii="Times New Roman" w:hAnsi="Times New Roman" w:hint="eastAsia"/>
          <w:b/>
          <w:bCs/>
          <w:szCs w:val="21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2</w:t>
      </w:r>
      <w:r w:rsidR="00632752" w:rsidRPr="00E840AF">
        <w:rPr>
          <w:rFonts w:ascii="Times New Roman" w:hAnsi="Times New Roman" w:cs="Times New Roman"/>
          <w:bCs/>
          <w:kern w:val="0"/>
          <w:szCs w:val="21"/>
        </w:rPr>
        <w:t xml:space="preserve">: MRI Features of the </w:t>
      </w:r>
      <w:r w:rsidR="00632752" w:rsidRPr="00E840AF">
        <w:rPr>
          <w:rFonts w:ascii="Times New Roman" w:hAnsi="Times New Roman" w:cs="Times New Roman" w:hint="eastAsia"/>
          <w:bCs/>
          <w:kern w:val="0"/>
          <w:szCs w:val="21"/>
        </w:rPr>
        <w:t>91</w:t>
      </w:r>
      <w:r w:rsidR="00632752" w:rsidRPr="00E840AF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632752" w:rsidRPr="00E840AF">
        <w:rPr>
          <w:rFonts w:ascii="Times New Roman" w:hAnsi="Times New Roman" w:cs="Times New Roman" w:hint="eastAsia"/>
          <w:bCs/>
          <w:kern w:val="0"/>
          <w:szCs w:val="21"/>
        </w:rPr>
        <w:t>Patient</w:t>
      </w:r>
      <w:r w:rsidR="00632752" w:rsidRPr="00E840AF">
        <w:rPr>
          <w:rFonts w:ascii="Times New Roman" w:hAnsi="Times New Roman" w:cs="Times New Roman"/>
          <w:bCs/>
          <w:kern w:val="0"/>
          <w:szCs w:val="21"/>
        </w:rPr>
        <w:t xml:space="preserve">s and Agreement Between </w:t>
      </w:r>
      <w:r w:rsidR="00632752" w:rsidRPr="00E840AF">
        <w:rPr>
          <w:rFonts w:ascii="Times New Roman" w:hAnsi="Times New Roman" w:cs="Times New Roman" w:hint="eastAsia"/>
          <w:bCs/>
          <w:kern w:val="0"/>
          <w:szCs w:val="21"/>
        </w:rPr>
        <w:t>Reader</w:t>
      </w:r>
      <w:r w:rsidR="00F246BD" w:rsidRPr="00E840AF">
        <w:rPr>
          <w:rFonts w:ascii="Times New Roman" w:hAnsi="Times New Roman" w:cs="Times New Roman"/>
          <w:bCs/>
          <w:kern w:val="0"/>
          <w:szCs w:val="21"/>
        </w:rPr>
        <w:t>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275"/>
        <w:gridCol w:w="1134"/>
        <w:gridCol w:w="1039"/>
        <w:gridCol w:w="1705"/>
      </w:tblGrid>
      <w:tr w:rsidR="00B668C3" w:rsidRPr="007177E4" w14:paraId="0F445954" w14:textId="77777777" w:rsidTr="00991B75">
        <w:tc>
          <w:tcPr>
            <w:tcW w:w="336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E86EFB9" w14:textId="77777777" w:rsidR="00B668C3" w:rsidRPr="007177E4" w:rsidRDefault="008A562C" w:rsidP="009240AA">
            <w:pPr>
              <w:jc w:val="center"/>
              <w:rPr>
                <w:rFonts w:ascii="Times New Roman" w:hAnsi="Times New Roman" w:cs="Times New Roman"/>
              </w:rPr>
            </w:pPr>
            <w:r w:rsidRPr="007177E4">
              <w:rPr>
                <w:rFonts w:ascii="Times New Roman" w:hAnsi="Times New Roman" w:cs="Times New Roman"/>
              </w:rPr>
              <w:t>MR features</w:t>
            </w:r>
          </w:p>
        </w:tc>
        <w:tc>
          <w:tcPr>
            <w:tcW w:w="12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9A756FD" w14:textId="77777777" w:rsidR="00B668C3" w:rsidRPr="007177E4" w:rsidRDefault="007D6B9F" w:rsidP="009240AA">
            <w:pPr>
              <w:jc w:val="center"/>
              <w:rPr>
                <w:rFonts w:ascii="Times New Roman" w:hAnsi="Times New Roman" w:cs="Times New Roman"/>
              </w:rPr>
            </w:pPr>
            <w:r w:rsidRPr="007177E4">
              <w:rPr>
                <w:rFonts w:ascii="Times New Roman" w:hAnsi="Times New Roman" w:cs="Times New Roman"/>
              </w:rPr>
              <w:t>Reader1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3C0E606" w14:textId="77777777" w:rsidR="00B668C3" w:rsidRPr="007177E4" w:rsidRDefault="007D6B9F" w:rsidP="009240AA">
            <w:pPr>
              <w:jc w:val="center"/>
              <w:rPr>
                <w:rFonts w:ascii="Times New Roman" w:hAnsi="Times New Roman" w:cs="Times New Roman"/>
              </w:rPr>
            </w:pPr>
            <w:r w:rsidRPr="007177E4">
              <w:rPr>
                <w:rFonts w:ascii="Times New Roman" w:hAnsi="Times New Roman" w:cs="Times New Roman"/>
              </w:rPr>
              <w:t>Reader2</w:t>
            </w:r>
          </w:p>
        </w:tc>
        <w:tc>
          <w:tcPr>
            <w:tcW w:w="103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A456446" w14:textId="77777777" w:rsidR="00B668C3" w:rsidRPr="007177E4" w:rsidRDefault="007D6B9F" w:rsidP="009240AA">
            <w:pPr>
              <w:jc w:val="center"/>
              <w:rPr>
                <w:rFonts w:ascii="Times New Roman" w:hAnsi="Times New Roman" w:cs="Times New Roman"/>
              </w:rPr>
            </w:pPr>
            <w:r w:rsidRPr="007177E4">
              <w:rPr>
                <w:rFonts w:ascii="Times New Roman" w:hAnsi="Times New Roman" w:cs="Times New Roman"/>
              </w:rPr>
              <w:t>Reader3</w:t>
            </w:r>
          </w:p>
        </w:tc>
        <w:tc>
          <w:tcPr>
            <w:tcW w:w="17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324A114" w14:textId="77777777" w:rsidR="00B668C3" w:rsidRPr="007177E4" w:rsidRDefault="007177E4" w:rsidP="009240AA">
            <w:pPr>
              <w:jc w:val="center"/>
              <w:rPr>
                <w:rFonts w:ascii="Times New Roman" w:hAnsi="Times New Roman" w:cs="Times New Roman"/>
              </w:rPr>
            </w:pPr>
            <w:r w:rsidRPr="007177E4">
              <w:rPr>
                <w:rFonts w:ascii="Times New Roman" w:hAnsi="Times New Roman" w:cs="Times New Roman"/>
                <w:sz w:val="24"/>
                <w:szCs w:val="24"/>
              </w:rPr>
              <w:t>Fleiss' kappa</w:t>
            </w:r>
          </w:p>
        </w:tc>
      </w:tr>
      <w:tr w:rsidR="00B668C3" w:rsidRPr="007177E4" w14:paraId="1BF8A787" w14:textId="77777777" w:rsidTr="00991B75">
        <w:tc>
          <w:tcPr>
            <w:tcW w:w="3369" w:type="dxa"/>
            <w:tcBorders>
              <w:top w:val="single" w:sz="12" w:space="0" w:color="000000" w:themeColor="text1"/>
            </w:tcBorders>
          </w:tcPr>
          <w:p w14:paraId="4C23B5EB" w14:textId="77777777" w:rsidR="00B668C3" w:rsidRPr="007177E4" w:rsidRDefault="00C0120D">
            <w:pPr>
              <w:rPr>
                <w:rFonts w:ascii="Times New Roman" w:hAnsi="Times New Roman" w:cs="Times New Roman"/>
              </w:rPr>
            </w:pPr>
            <w:bookmarkStart w:id="0" w:name="OLE_LINK53"/>
            <w:bookmarkStart w:id="1" w:name="OLE_LINK54"/>
            <w:r w:rsidRPr="00276741">
              <w:rPr>
                <w:rFonts w:ascii="Times New Roman" w:hAnsi="Times New Roman" w:cs="Times New Roman"/>
                <w:color w:val="333333"/>
                <w:kern w:val="0"/>
              </w:rPr>
              <w:t>Irregular margin</w:t>
            </w:r>
            <w:bookmarkEnd w:id="0"/>
            <w:bookmarkEnd w:id="1"/>
          </w:p>
        </w:tc>
        <w:tc>
          <w:tcPr>
            <w:tcW w:w="1275" w:type="dxa"/>
            <w:tcBorders>
              <w:top w:val="single" w:sz="12" w:space="0" w:color="000000" w:themeColor="text1"/>
            </w:tcBorders>
          </w:tcPr>
          <w:p w14:paraId="1106E060" w14:textId="476CBD81" w:rsidR="00B668C3" w:rsidRPr="007177E4" w:rsidRDefault="00CD34EC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14:paraId="4FDA7AD9" w14:textId="1D4512AB" w:rsidR="00B668C3" w:rsidRPr="007177E4" w:rsidRDefault="00CD34EC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9" w:type="dxa"/>
            <w:tcBorders>
              <w:top w:val="single" w:sz="12" w:space="0" w:color="000000" w:themeColor="text1"/>
            </w:tcBorders>
          </w:tcPr>
          <w:p w14:paraId="0BA7A49C" w14:textId="0F2F1089" w:rsidR="00B668C3" w:rsidRPr="007177E4" w:rsidRDefault="00CD34EC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5" w:type="dxa"/>
            <w:tcBorders>
              <w:top w:val="single" w:sz="12" w:space="0" w:color="000000" w:themeColor="text1"/>
            </w:tcBorders>
          </w:tcPr>
          <w:p w14:paraId="3962BCFA" w14:textId="504780E9" w:rsidR="00B668C3" w:rsidRPr="007177E4" w:rsidRDefault="00CD34EC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6</w:t>
            </w:r>
          </w:p>
        </w:tc>
      </w:tr>
      <w:tr w:rsidR="00B668C3" w:rsidRPr="007177E4" w14:paraId="1B37E50A" w14:textId="77777777" w:rsidTr="00991B75">
        <w:tc>
          <w:tcPr>
            <w:tcW w:w="3369" w:type="dxa"/>
          </w:tcPr>
          <w:p w14:paraId="2D3F9E51" w14:textId="77777777" w:rsidR="00B668C3" w:rsidRPr="007177E4" w:rsidRDefault="00C0120D">
            <w:pPr>
              <w:rPr>
                <w:rFonts w:ascii="Times New Roman" w:hAnsi="Times New Roman" w:cs="Times New Roman"/>
              </w:rPr>
            </w:pPr>
            <w:bookmarkStart w:id="2" w:name="OLE_LINK55"/>
            <w:bookmarkStart w:id="3" w:name="OLE_LINK58"/>
            <w:r w:rsidRPr="00276741">
              <w:rPr>
                <w:rFonts w:ascii="Times New Roman" w:hAnsi="Times New Roman" w:cs="Times New Roman"/>
                <w:color w:val="333333"/>
                <w:kern w:val="0"/>
              </w:rPr>
              <w:t>Arterial peritumoral enhancement</w:t>
            </w:r>
            <w:bookmarkEnd w:id="2"/>
            <w:bookmarkEnd w:id="3"/>
          </w:p>
        </w:tc>
        <w:tc>
          <w:tcPr>
            <w:tcW w:w="1275" w:type="dxa"/>
          </w:tcPr>
          <w:p w14:paraId="7CA94CB5" w14:textId="1A8E1020" w:rsidR="00B668C3" w:rsidRPr="007177E4" w:rsidRDefault="00875210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05F0C04E" w14:textId="388B9CFC" w:rsidR="00B668C3" w:rsidRPr="007177E4" w:rsidRDefault="00875210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9" w:type="dxa"/>
          </w:tcPr>
          <w:p w14:paraId="000E3041" w14:textId="58B36DDF" w:rsidR="00B668C3" w:rsidRPr="007177E4" w:rsidRDefault="00875210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5" w:type="dxa"/>
          </w:tcPr>
          <w:p w14:paraId="3B5DDEC4" w14:textId="331D251C" w:rsidR="00B668C3" w:rsidRPr="007177E4" w:rsidRDefault="00875210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B668C3" w:rsidRPr="007177E4" w14:paraId="4D675DA6" w14:textId="77777777" w:rsidTr="00991B75">
        <w:tc>
          <w:tcPr>
            <w:tcW w:w="3369" w:type="dxa"/>
          </w:tcPr>
          <w:p w14:paraId="4A5A7DF5" w14:textId="77777777" w:rsidR="00B668C3" w:rsidRPr="007177E4" w:rsidRDefault="00C0120D">
            <w:pPr>
              <w:rPr>
                <w:rFonts w:ascii="Times New Roman" w:hAnsi="Times New Roman" w:cs="Times New Roman"/>
              </w:rPr>
            </w:pPr>
            <w:bookmarkStart w:id="4" w:name="OLE_LINK59"/>
            <w:bookmarkStart w:id="5" w:name="OLE_LINK60"/>
            <w:r w:rsidRPr="0076074F">
              <w:rPr>
                <w:rFonts w:ascii="Times New Roman" w:hAnsi="Times New Roman" w:cs="Times New Roman"/>
                <w:color w:val="333333"/>
                <w:kern w:val="0"/>
              </w:rPr>
              <w:t>Satellite nodules</w:t>
            </w:r>
            <w:bookmarkEnd w:id="4"/>
            <w:bookmarkEnd w:id="5"/>
          </w:p>
        </w:tc>
        <w:tc>
          <w:tcPr>
            <w:tcW w:w="1275" w:type="dxa"/>
          </w:tcPr>
          <w:p w14:paraId="0C9F0B3B" w14:textId="653C6ECF" w:rsidR="00B668C3" w:rsidRPr="007177E4" w:rsidRDefault="00890834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C7E8723" w14:textId="2C1F0B82" w:rsidR="00B668C3" w:rsidRPr="007177E4" w:rsidRDefault="00890834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9" w:type="dxa"/>
          </w:tcPr>
          <w:p w14:paraId="2D13261A" w14:textId="058C31A1" w:rsidR="00B668C3" w:rsidRPr="007177E4" w:rsidRDefault="00890834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</w:tcPr>
          <w:p w14:paraId="52A98BDC" w14:textId="3C884ED8" w:rsidR="00B668C3" w:rsidRPr="007177E4" w:rsidRDefault="00890834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B668C3" w:rsidRPr="007177E4" w14:paraId="37CB55BA" w14:textId="77777777" w:rsidTr="00991B75">
        <w:tc>
          <w:tcPr>
            <w:tcW w:w="3369" w:type="dxa"/>
          </w:tcPr>
          <w:p w14:paraId="11808445" w14:textId="77777777" w:rsidR="00B668C3" w:rsidRPr="007177E4" w:rsidRDefault="00C0120D">
            <w:pPr>
              <w:rPr>
                <w:rFonts w:ascii="Times New Roman" w:hAnsi="Times New Roman" w:cs="Times New Roman"/>
              </w:rPr>
            </w:pPr>
            <w:bookmarkStart w:id="6" w:name="OLE_LINK61"/>
            <w:bookmarkStart w:id="7" w:name="OLE_LINK62"/>
            <w:r w:rsidRPr="0076074F">
              <w:rPr>
                <w:rFonts w:ascii="Times New Roman" w:hAnsi="Times New Roman" w:cs="Times New Roman"/>
                <w:color w:val="131413"/>
                <w:kern w:val="0"/>
              </w:rPr>
              <w:t>Peripheral lesion</w:t>
            </w:r>
            <w:bookmarkEnd w:id="6"/>
            <w:bookmarkEnd w:id="7"/>
          </w:p>
        </w:tc>
        <w:tc>
          <w:tcPr>
            <w:tcW w:w="1275" w:type="dxa"/>
          </w:tcPr>
          <w:p w14:paraId="0A5F122D" w14:textId="22988385" w:rsidR="00B668C3" w:rsidRPr="007177E4" w:rsidRDefault="00753DEC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7C490A48" w14:textId="4ECBC51F" w:rsidR="00B668C3" w:rsidRPr="007177E4" w:rsidRDefault="00753DEC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9" w:type="dxa"/>
          </w:tcPr>
          <w:p w14:paraId="191C665E" w14:textId="554F691D" w:rsidR="00B668C3" w:rsidRPr="007177E4" w:rsidRDefault="00753DEC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5" w:type="dxa"/>
          </w:tcPr>
          <w:p w14:paraId="718FE183" w14:textId="38E46D4E" w:rsidR="00B668C3" w:rsidRPr="007177E4" w:rsidRDefault="00753DEC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B668C3" w:rsidRPr="007177E4" w14:paraId="4328ED32" w14:textId="77777777" w:rsidTr="00991B75">
        <w:tc>
          <w:tcPr>
            <w:tcW w:w="3369" w:type="dxa"/>
          </w:tcPr>
          <w:p w14:paraId="0EA49338" w14:textId="77777777" w:rsidR="00B668C3" w:rsidRPr="007177E4" w:rsidRDefault="00C0120D">
            <w:pPr>
              <w:rPr>
                <w:rFonts w:ascii="Times New Roman" w:hAnsi="Times New Roman" w:cs="Times New Roman"/>
              </w:rPr>
            </w:pPr>
            <w:proofErr w:type="spellStart"/>
            <w:r w:rsidRPr="001E157F">
              <w:rPr>
                <w:rFonts w:ascii="Times New Roman" w:hAnsi="Times New Roman" w:cs="Times New Roman"/>
                <w:color w:val="333333"/>
                <w:kern w:val="0"/>
              </w:rPr>
              <w:t>Nonrim</w:t>
            </w:r>
            <w:proofErr w:type="spellEnd"/>
            <w:r w:rsidRPr="001E157F">
              <w:rPr>
                <w:rFonts w:ascii="Times New Roman" w:hAnsi="Times New Roman" w:cs="Times New Roman"/>
                <w:color w:val="333333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kern w:val="0"/>
              </w:rPr>
              <w:t>APHE</w:t>
            </w:r>
          </w:p>
        </w:tc>
        <w:tc>
          <w:tcPr>
            <w:tcW w:w="1275" w:type="dxa"/>
          </w:tcPr>
          <w:p w14:paraId="5AB08C3B" w14:textId="75965F57" w:rsidR="00B668C3" w:rsidRPr="007177E4" w:rsidRDefault="007B4E6C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134" w:type="dxa"/>
          </w:tcPr>
          <w:p w14:paraId="420098D0" w14:textId="2C4B539C" w:rsidR="00B668C3" w:rsidRPr="007177E4" w:rsidRDefault="007B4E6C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039" w:type="dxa"/>
          </w:tcPr>
          <w:p w14:paraId="2BF33430" w14:textId="67F8E8B1" w:rsidR="00B668C3" w:rsidRPr="007177E4" w:rsidRDefault="007B4E6C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705" w:type="dxa"/>
          </w:tcPr>
          <w:p w14:paraId="2C25DA00" w14:textId="37D93675" w:rsidR="00B668C3" w:rsidRPr="007177E4" w:rsidRDefault="007B4E6C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2</w:t>
            </w:r>
          </w:p>
        </w:tc>
      </w:tr>
      <w:tr w:rsidR="00B668C3" w:rsidRPr="007177E4" w14:paraId="6AFFE124" w14:textId="77777777" w:rsidTr="00991B75">
        <w:tc>
          <w:tcPr>
            <w:tcW w:w="3369" w:type="dxa"/>
          </w:tcPr>
          <w:p w14:paraId="14205DAD" w14:textId="77777777" w:rsidR="00B668C3" w:rsidRPr="007177E4" w:rsidRDefault="00C0120D">
            <w:pPr>
              <w:rPr>
                <w:rFonts w:ascii="Times New Roman" w:hAnsi="Times New Roman" w:cs="Times New Roman"/>
              </w:rPr>
            </w:pPr>
            <w:bookmarkStart w:id="8" w:name="OLE_LINK67"/>
            <w:bookmarkStart w:id="9" w:name="OLE_LINK68"/>
            <w:proofErr w:type="spellStart"/>
            <w:r w:rsidRPr="00384FBB">
              <w:rPr>
                <w:rFonts w:ascii="Times New Roman" w:hAnsi="Times New Roman" w:cs="Times New Roman"/>
                <w:color w:val="333333"/>
                <w:kern w:val="0"/>
              </w:rPr>
              <w:t>Nonperipheral</w:t>
            </w:r>
            <w:proofErr w:type="spellEnd"/>
            <w:r w:rsidRPr="00384FBB">
              <w:rPr>
                <w:rFonts w:ascii="Times New Roman" w:hAnsi="Times New Roman" w:cs="Times New Roman"/>
                <w:color w:val="333333"/>
                <w:kern w:val="0"/>
              </w:rPr>
              <w:t xml:space="preserve"> washout</w:t>
            </w:r>
            <w:bookmarkEnd w:id="8"/>
            <w:bookmarkEnd w:id="9"/>
          </w:p>
        </w:tc>
        <w:tc>
          <w:tcPr>
            <w:tcW w:w="1275" w:type="dxa"/>
          </w:tcPr>
          <w:p w14:paraId="38B66667" w14:textId="380F8B34" w:rsidR="00B668C3" w:rsidRPr="007177E4" w:rsidRDefault="000242E4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34" w:type="dxa"/>
          </w:tcPr>
          <w:p w14:paraId="48834BDE" w14:textId="3549694E" w:rsidR="00B668C3" w:rsidRPr="007177E4" w:rsidRDefault="000242E4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9" w:type="dxa"/>
          </w:tcPr>
          <w:p w14:paraId="7002644E" w14:textId="6190357E" w:rsidR="00B668C3" w:rsidRPr="007177E4" w:rsidRDefault="000242E4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705" w:type="dxa"/>
          </w:tcPr>
          <w:p w14:paraId="26CEEA51" w14:textId="4E5C6268" w:rsidR="00B668C3" w:rsidRPr="007177E4" w:rsidRDefault="000242E4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6</w:t>
            </w:r>
          </w:p>
        </w:tc>
      </w:tr>
      <w:tr w:rsidR="00C0120D" w:rsidRPr="007177E4" w14:paraId="178B320A" w14:textId="77777777" w:rsidTr="00991B75">
        <w:tc>
          <w:tcPr>
            <w:tcW w:w="3369" w:type="dxa"/>
          </w:tcPr>
          <w:p w14:paraId="756D195C" w14:textId="77777777" w:rsidR="00C0120D" w:rsidRPr="0076074F" w:rsidRDefault="00C0120D" w:rsidP="00E9148B">
            <w:pPr>
              <w:jc w:val="left"/>
              <w:rPr>
                <w:rFonts w:ascii="Times New Roman" w:hAnsi="Times New Roman" w:cs="Times New Roman"/>
              </w:rPr>
            </w:pPr>
            <w:bookmarkStart w:id="10" w:name="OLE_LINK63"/>
            <w:bookmarkStart w:id="11" w:name="OLE_LINK64"/>
            <w:r w:rsidRPr="0076074F">
              <w:rPr>
                <w:rFonts w:ascii="Times New Roman" w:hAnsi="Times New Roman" w:cs="Times New Roman"/>
                <w:color w:val="333333"/>
                <w:kern w:val="0"/>
              </w:rPr>
              <w:t>Radiological capsule</w:t>
            </w:r>
            <w:bookmarkEnd w:id="10"/>
            <w:bookmarkEnd w:id="11"/>
          </w:p>
        </w:tc>
        <w:tc>
          <w:tcPr>
            <w:tcW w:w="1275" w:type="dxa"/>
          </w:tcPr>
          <w:p w14:paraId="7572E537" w14:textId="4061EC3A" w:rsidR="00C0120D" w:rsidRPr="007177E4" w:rsidRDefault="00BC7042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3D0667D" w14:textId="42E82149" w:rsidR="00C0120D" w:rsidRPr="007177E4" w:rsidRDefault="00BC7042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9" w:type="dxa"/>
          </w:tcPr>
          <w:p w14:paraId="7CF8BED2" w14:textId="1D4FAF5E" w:rsidR="00C0120D" w:rsidRPr="007177E4" w:rsidRDefault="00BC7042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5" w:type="dxa"/>
          </w:tcPr>
          <w:p w14:paraId="6DBD7054" w14:textId="56484593" w:rsidR="00C0120D" w:rsidRPr="007177E4" w:rsidRDefault="001A4DBE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  <w:r w:rsidR="00BC7042">
              <w:rPr>
                <w:rFonts w:ascii="Times New Roman" w:hAnsi="Times New Roman" w:cs="Times New Roman"/>
              </w:rPr>
              <w:t>94</w:t>
            </w:r>
          </w:p>
        </w:tc>
      </w:tr>
      <w:tr w:rsidR="00C0120D" w:rsidRPr="007177E4" w14:paraId="1581887E" w14:textId="77777777" w:rsidTr="00991B75">
        <w:tc>
          <w:tcPr>
            <w:tcW w:w="3369" w:type="dxa"/>
          </w:tcPr>
          <w:p w14:paraId="520B7649" w14:textId="77777777" w:rsidR="00C0120D" w:rsidRPr="0076074F" w:rsidRDefault="00BD13AD" w:rsidP="00E9148B">
            <w:pPr>
              <w:jc w:val="left"/>
              <w:rPr>
                <w:rFonts w:ascii="Times New Roman" w:hAnsi="Times New Roman" w:cs="Times New Roman"/>
                <w:color w:val="333333"/>
                <w:kern w:val="0"/>
              </w:rPr>
            </w:pPr>
            <w:bookmarkStart w:id="12" w:name="OLE_LINK65"/>
            <w:bookmarkStart w:id="13" w:name="OLE_LINK66"/>
            <w:r w:rsidRPr="00B61D3F">
              <w:rPr>
                <w:rFonts w:ascii="Times New Roman" w:hAnsi="Times New Roman" w:cs="Times New Roman"/>
                <w:kern w:val="0"/>
              </w:rPr>
              <w:t>Fat in mass</w:t>
            </w:r>
            <w:bookmarkEnd w:id="12"/>
            <w:bookmarkEnd w:id="13"/>
          </w:p>
        </w:tc>
        <w:tc>
          <w:tcPr>
            <w:tcW w:w="1275" w:type="dxa"/>
          </w:tcPr>
          <w:p w14:paraId="1CC5A165" w14:textId="2B8B2BDC" w:rsidR="00C0120D" w:rsidRPr="007177E4" w:rsidRDefault="00A90FDD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64CD4F1E" w14:textId="46E233AC" w:rsidR="00C0120D" w:rsidRPr="007177E4" w:rsidRDefault="00A90FDD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9" w:type="dxa"/>
          </w:tcPr>
          <w:p w14:paraId="33613147" w14:textId="6AD44DC9" w:rsidR="00C0120D" w:rsidRPr="007177E4" w:rsidRDefault="00A90FDD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5" w:type="dxa"/>
          </w:tcPr>
          <w:p w14:paraId="32AC428A" w14:textId="2491BD20" w:rsidR="00C0120D" w:rsidRPr="007177E4" w:rsidRDefault="00A90FDD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0</w:t>
            </w:r>
          </w:p>
        </w:tc>
      </w:tr>
      <w:tr w:rsidR="00C0120D" w:rsidRPr="007177E4" w14:paraId="457D5700" w14:textId="77777777" w:rsidTr="00991B75">
        <w:tc>
          <w:tcPr>
            <w:tcW w:w="3369" w:type="dxa"/>
          </w:tcPr>
          <w:p w14:paraId="255E13E1" w14:textId="77777777" w:rsidR="00C0120D" w:rsidRPr="0076074F" w:rsidRDefault="00BD13AD" w:rsidP="00E9148B">
            <w:pPr>
              <w:jc w:val="left"/>
              <w:rPr>
                <w:rFonts w:ascii="Times New Roman" w:hAnsi="Times New Roman" w:cs="Times New Roman"/>
                <w:color w:val="333333"/>
                <w:kern w:val="0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  <w:r w:rsidRPr="00221D37">
              <w:rPr>
                <w:rFonts w:ascii="Times New Roman" w:eastAsia="Times New Roman" w:hAnsi="Times New Roman" w:cs="Times New Roman"/>
              </w:rPr>
              <w:t>lood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21D37">
              <w:rPr>
                <w:rFonts w:ascii="Times New Roman" w:eastAsia="Times New Roman" w:hAnsi="Times New Roman" w:cs="Times New Roman"/>
              </w:rPr>
              <w:t>products in mass</w:t>
            </w:r>
          </w:p>
        </w:tc>
        <w:tc>
          <w:tcPr>
            <w:tcW w:w="1275" w:type="dxa"/>
          </w:tcPr>
          <w:p w14:paraId="252D6ADE" w14:textId="31929AD2" w:rsidR="00C0120D" w:rsidRPr="007177E4" w:rsidRDefault="00B91973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5A698F1A" w14:textId="1B4CE15D" w:rsidR="00C0120D" w:rsidRPr="007177E4" w:rsidRDefault="00B91973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9" w:type="dxa"/>
          </w:tcPr>
          <w:p w14:paraId="1EA3CB17" w14:textId="78B1D909" w:rsidR="00C0120D" w:rsidRPr="007177E4" w:rsidRDefault="00B91973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5" w:type="dxa"/>
          </w:tcPr>
          <w:p w14:paraId="0CB2E163" w14:textId="3B6A49FD" w:rsidR="00C0120D" w:rsidRPr="007177E4" w:rsidRDefault="00B91973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4</w:t>
            </w:r>
          </w:p>
        </w:tc>
      </w:tr>
      <w:tr w:rsidR="00C0120D" w:rsidRPr="007177E4" w14:paraId="2A823BD3" w14:textId="77777777" w:rsidTr="00991B75">
        <w:tc>
          <w:tcPr>
            <w:tcW w:w="3369" w:type="dxa"/>
          </w:tcPr>
          <w:p w14:paraId="747F7224" w14:textId="77777777" w:rsidR="00C0120D" w:rsidRPr="0076074F" w:rsidRDefault="00BD13AD" w:rsidP="00E9148B">
            <w:pPr>
              <w:jc w:val="left"/>
              <w:rPr>
                <w:rFonts w:ascii="Times New Roman" w:hAnsi="Times New Roman" w:cs="Times New Roman"/>
                <w:color w:val="333333"/>
                <w:kern w:val="0"/>
              </w:rPr>
            </w:pPr>
            <w:bookmarkStart w:id="14" w:name="OLE_LINK69"/>
            <w:bookmarkStart w:id="15" w:name="OLE_LINK70"/>
            <w:r w:rsidRPr="005976D3">
              <w:rPr>
                <w:rFonts w:ascii="Times New Roman" w:hAnsi="Times New Roman" w:cs="Times New Roman"/>
                <w:kern w:val="0"/>
              </w:rPr>
              <w:t>Nodule-in-nodule</w:t>
            </w:r>
            <w:r w:rsidRPr="005976D3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5976D3">
              <w:rPr>
                <w:rFonts w:ascii="Times New Roman" w:hAnsi="Times New Roman" w:cs="Times New Roman"/>
                <w:kern w:val="0"/>
              </w:rPr>
              <w:t>architecture</w:t>
            </w:r>
            <w:bookmarkEnd w:id="14"/>
            <w:bookmarkEnd w:id="15"/>
          </w:p>
        </w:tc>
        <w:tc>
          <w:tcPr>
            <w:tcW w:w="1275" w:type="dxa"/>
          </w:tcPr>
          <w:p w14:paraId="584AB26F" w14:textId="4D26CA32" w:rsidR="00C0120D" w:rsidRPr="007177E4" w:rsidRDefault="00FF3A37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34" w:type="dxa"/>
          </w:tcPr>
          <w:p w14:paraId="44AC20C5" w14:textId="6427AF23" w:rsidR="00C0120D" w:rsidRPr="007177E4" w:rsidRDefault="00FF3A37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39" w:type="dxa"/>
          </w:tcPr>
          <w:p w14:paraId="1A71F43E" w14:textId="6176BCC9" w:rsidR="00C0120D" w:rsidRPr="007177E4" w:rsidRDefault="00FF3A37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5" w:type="dxa"/>
          </w:tcPr>
          <w:p w14:paraId="20B3BDBA" w14:textId="72992C05" w:rsidR="00C0120D" w:rsidRPr="007177E4" w:rsidRDefault="00FF3A37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4</w:t>
            </w:r>
          </w:p>
        </w:tc>
      </w:tr>
      <w:tr w:rsidR="00BD13AD" w:rsidRPr="007177E4" w14:paraId="745264F4" w14:textId="77777777" w:rsidTr="00991B75">
        <w:tc>
          <w:tcPr>
            <w:tcW w:w="3369" w:type="dxa"/>
          </w:tcPr>
          <w:p w14:paraId="613DCA6B" w14:textId="77777777" w:rsidR="00BD13AD" w:rsidRPr="005976D3" w:rsidRDefault="00BD13AD" w:rsidP="00E9148B">
            <w:pPr>
              <w:jc w:val="left"/>
              <w:rPr>
                <w:rFonts w:ascii="Times New Roman" w:hAnsi="Times New Roman" w:cs="Times New Roman"/>
                <w:kern w:val="0"/>
              </w:rPr>
            </w:pPr>
            <w:bookmarkStart w:id="16" w:name="OLE_LINK71"/>
            <w:bookmarkStart w:id="17" w:name="OLE_LINK72"/>
            <w:r w:rsidRPr="00894A16">
              <w:rPr>
                <w:rFonts w:ascii="Times New Roman" w:hAnsi="Times New Roman" w:cs="Times New Roman"/>
                <w:kern w:val="0"/>
              </w:rPr>
              <w:t>Mosaic architecture</w:t>
            </w:r>
            <w:bookmarkEnd w:id="16"/>
            <w:bookmarkEnd w:id="17"/>
          </w:p>
        </w:tc>
        <w:tc>
          <w:tcPr>
            <w:tcW w:w="1275" w:type="dxa"/>
          </w:tcPr>
          <w:p w14:paraId="1A8B50A0" w14:textId="49EFDEB7" w:rsidR="00BD13AD" w:rsidRPr="007177E4" w:rsidRDefault="000C5E85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DA0D739" w14:textId="3A4E2C78" w:rsidR="00BD13AD" w:rsidRPr="007177E4" w:rsidRDefault="000C5E85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9" w:type="dxa"/>
          </w:tcPr>
          <w:p w14:paraId="4E6DA263" w14:textId="59F98A70" w:rsidR="00BD13AD" w:rsidRPr="007177E4" w:rsidRDefault="000C5E85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5" w:type="dxa"/>
          </w:tcPr>
          <w:p w14:paraId="5EFB9365" w14:textId="04FDE0D0" w:rsidR="00BD13AD" w:rsidRPr="007177E4" w:rsidRDefault="000C5E85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4</w:t>
            </w:r>
          </w:p>
        </w:tc>
      </w:tr>
      <w:tr w:rsidR="00BD13AD" w:rsidRPr="007177E4" w14:paraId="37905AD5" w14:textId="77777777" w:rsidTr="00991B75">
        <w:tc>
          <w:tcPr>
            <w:tcW w:w="3369" w:type="dxa"/>
          </w:tcPr>
          <w:p w14:paraId="17F7C7A0" w14:textId="77777777" w:rsidR="00BD13AD" w:rsidRPr="00894A16" w:rsidRDefault="00BD13AD" w:rsidP="00E9148B">
            <w:pPr>
              <w:jc w:val="left"/>
              <w:rPr>
                <w:rFonts w:ascii="Times New Roman" w:hAnsi="Times New Roman" w:cs="Times New Roman"/>
                <w:kern w:val="0"/>
              </w:rPr>
            </w:pPr>
            <w:bookmarkStart w:id="18" w:name="OLE_LINK73"/>
            <w:bookmarkStart w:id="19" w:name="OLE_LINK74"/>
            <w:r w:rsidRPr="00894A16">
              <w:rPr>
                <w:rFonts w:ascii="Times New Roman" w:hAnsi="Times New Roman" w:cs="Times New Roman"/>
                <w:kern w:val="0"/>
              </w:rPr>
              <w:t>Restricted diffusion</w:t>
            </w:r>
            <w:bookmarkEnd w:id="18"/>
            <w:bookmarkEnd w:id="19"/>
          </w:p>
        </w:tc>
        <w:tc>
          <w:tcPr>
            <w:tcW w:w="1275" w:type="dxa"/>
          </w:tcPr>
          <w:p w14:paraId="17B1F6A8" w14:textId="76E91531" w:rsidR="00BD13AD" w:rsidRPr="007177E4" w:rsidRDefault="00866B50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215040FB" w14:textId="237DD47E" w:rsidR="00BD13AD" w:rsidRPr="007177E4" w:rsidRDefault="00866B50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39" w:type="dxa"/>
          </w:tcPr>
          <w:p w14:paraId="1ED9AEA2" w14:textId="10B8ADFD" w:rsidR="00BD13AD" w:rsidRPr="007177E4" w:rsidRDefault="00866B50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705" w:type="dxa"/>
          </w:tcPr>
          <w:p w14:paraId="200D4157" w14:textId="1F6F8D35" w:rsidR="00BD13AD" w:rsidRPr="007177E4" w:rsidRDefault="00866B50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7</w:t>
            </w:r>
          </w:p>
        </w:tc>
      </w:tr>
      <w:tr w:rsidR="00BD13AD" w:rsidRPr="007177E4" w14:paraId="166239A0" w14:textId="77777777" w:rsidTr="00991B75">
        <w:tc>
          <w:tcPr>
            <w:tcW w:w="3369" w:type="dxa"/>
          </w:tcPr>
          <w:p w14:paraId="37F96802" w14:textId="77777777" w:rsidR="00BD13AD" w:rsidRPr="00894A16" w:rsidRDefault="00BD13AD" w:rsidP="00E9148B">
            <w:pPr>
              <w:jc w:val="left"/>
              <w:rPr>
                <w:rFonts w:ascii="Times New Roman" w:hAnsi="Times New Roman" w:cs="Times New Roman"/>
                <w:kern w:val="0"/>
              </w:rPr>
            </w:pPr>
            <w:bookmarkStart w:id="20" w:name="OLE_LINK75"/>
            <w:bookmarkStart w:id="21" w:name="OLE_LINK76"/>
            <w:r w:rsidRPr="001113FF">
              <w:rPr>
                <w:rFonts w:ascii="Times New Roman" w:hAnsi="Times New Roman" w:cs="Times New Roman"/>
                <w:kern w:val="0"/>
                <w:szCs w:val="21"/>
              </w:rPr>
              <w:t>Mild-to-moderate T2 hyperintensity</w:t>
            </w:r>
            <w:bookmarkEnd w:id="20"/>
            <w:bookmarkEnd w:id="21"/>
          </w:p>
        </w:tc>
        <w:tc>
          <w:tcPr>
            <w:tcW w:w="1275" w:type="dxa"/>
          </w:tcPr>
          <w:p w14:paraId="7617EB44" w14:textId="77341D4F" w:rsidR="00BD13AD" w:rsidRPr="007177E4" w:rsidRDefault="002C67FD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34" w:type="dxa"/>
          </w:tcPr>
          <w:p w14:paraId="0EA9880B" w14:textId="422E83B2" w:rsidR="00BD13AD" w:rsidRPr="007177E4" w:rsidRDefault="002C67FD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039" w:type="dxa"/>
          </w:tcPr>
          <w:p w14:paraId="18D4B6AF" w14:textId="2CB33C5F" w:rsidR="00BD13AD" w:rsidRPr="007177E4" w:rsidRDefault="002C67FD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705" w:type="dxa"/>
          </w:tcPr>
          <w:p w14:paraId="33712341" w14:textId="61728BB7" w:rsidR="00BD13AD" w:rsidRPr="007177E4" w:rsidRDefault="002C67FD" w:rsidP="009240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4</w:t>
            </w:r>
          </w:p>
        </w:tc>
      </w:tr>
    </w:tbl>
    <w:p w14:paraId="51496DC4" w14:textId="77777777" w:rsidR="00B668C3" w:rsidRPr="00646C25" w:rsidRDefault="008D2907">
      <w:pPr>
        <w:rPr>
          <w:szCs w:val="21"/>
        </w:rPr>
      </w:pPr>
      <w:r w:rsidRPr="00646C25">
        <w:rPr>
          <w:rFonts w:ascii="Times New Roman" w:hAnsi="Times New Roman" w:cs="Times New Roman"/>
          <w:color w:val="333333"/>
          <w:kern w:val="0"/>
          <w:szCs w:val="21"/>
        </w:rPr>
        <w:t>APHE</w:t>
      </w:r>
      <w:r w:rsidRPr="00646C25">
        <w:rPr>
          <w:rFonts w:ascii="Times New Roman" w:hAnsi="Times New Roman" w:cs="Times New Roman" w:hint="eastAsia"/>
          <w:color w:val="333333"/>
          <w:szCs w:val="21"/>
        </w:rPr>
        <w:t>,</w:t>
      </w:r>
      <w:r w:rsidRPr="00646C25">
        <w:rPr>
          <w:rFonts w:ascii="Times New Roman" w:hAnsi="Times New Roman"/>
          <w:szCs w:val="21"/>
        </w:rPr>
        <w:t xml:space="preserve"> </w:t>
      </w:r>
      <w:r w:rsidRPr="00646C25">
        <w:rPr>
          <w:rFonts w:ascii="Times New Roman" w:hAnsi="Times New Roman" w:hint="eastAsia"/>
          <w:szCs w:val="21"/>
        </w:rPr>
        <w:t>A</w:t>
      </w:r>
      <w:r w:rsidRPr="00646C25">
        <w:rPr>
          <w:rFonts w:ascii="Times New Roman" w:hAnsi="Times New Roman"/>
          <w:szCs w:val="21"/>
        </w:rPr>
        <w:t>rterial phase hyperenhancement</w:t>
      </w:r>
      <w:r w:rsidRPr="00646C25">
        <w:rPr>
          <w:rFonts w:ascii="Times New Roman" w:hAnsi="Times New Roman" w:cs="Times New Roman"/>
          <w:szCs w:val="21"/>
        </w:rPr>
        <w:t>.</w:t>
      </w:r>
    </w:p>
    <w:sectPr w:rsidR="00B668C3" w:rsidRPr="00646C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A147E" w14:textId="77777777" w:rsidR="007D735E" w:rsidRDefault="007D735E" w:rsidP="007D6B9F">
      <w:r>
        <w:separator/>
      </w:r>
    </w:p>
  </w:endnote>
  <w:endnote w:type="continuationSeparator" w:id="0">
    <w:p w14:paraId="1A9A1381" w14:textId="77777777" w:rsidR="007D735E" w:rsidRDefault="007D735E" w:rsidP="007D6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19884" w14:textId="77777777" w:rsidR="007D735E" w:rsidRDefault="007D735E" w:rsidP="007D6B9F">
      <w:r>
        <w:separator/>
      </w:r>
    </w:p>
  </w:footnote>
  <w:footnote w:type="continuationSeparator" w:id="0">
    <w:p w14:paraId="18A7BB4A" w14:textId="77777777" w:rsidR="007D735E" w:rsidRDefault="007D735E" w:rsidP="007D6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175E"/>
    <w:rsid w:val="000242E4"/>
    <w:rsid w:val="00082CF0"/>
    <w:rsid w:val="0009601D"/>
    <w:rsid w:val="000C5E85"/>
    <w:rsid w:val="00107E2A"/>
    <w:rsid w:val="0019434F"/>
    <w:rsid w:val="001A4DBE"/>
    <w:rsid w:val="001B73AC"/>
    <w:rsid w:val="002520AD"/>
    <w:rsid w:val="002C67FD"/>
    <w:rsid w:val="003E559A"/>
    <w:rsid w:val="005114A9"/>
    <w:rsid w:val="00536335"/>
    <w:rsid w:val="005363DE"/>
    <w:rsid w:val="00632752"/>
    <w:rsid w:val="00646C25"/>
    <w:rsid w:val="006B175E"/>
    <w:rsid w:val="007177E4"/>
    <w:rsid w:val="00720AD5"/>
    <w:rsid w:val="007247F7"/>
    <w:rsid w:val="00753DEC"/>
    <w:rsid w:val="00786531"/>
    <w:rsid w:val="007B4E6C"/>
    <w:rsid w:val="007D6B9F"/>
    <w:rsid w:val="007D735E"/>
    <w:rsid w:val="00803BDA"/>
    <w:rsid w:val="00866B50"/>
    <w:rsid w:val="00875210"/>
    <w:rsid w:val="00890834"/>
    <w:rsid w:val="008A562C"/>
    <w:rsid w:val="008C3508"/>
    <w:rsid w:val="008D2907"/>
    <w:rsid w:val="009119DF"/>
    <w:rsid w:val="009240AA"/>
    <w:rsid w:val="00991B75"/>
    <w:rsid w:val="009D17E0"/>
    <w:rsid w:val="009E2315"/>
    <w:rsid w:val="00A90FDD"/>
    <w:rsid w:val="00AA485B"/>
    <w:rsid w:val="00B44EF6"/>
    <w:rsid w:val="00B668C3"/>
    <w:rsid w:val="00B91973"/>
    <w:rsid w:val="00BC5027"/>
    <w:rsid w:val="00BC7042"/>
    <w:rsid w:val="00BD13AD"/>
    <w:rsid w:val="00C0120D"/>
    <w:rsid w:val="00C306C3"/>
    <w:rsid w:val="00CD34EC"/>
    <w:rsid w:val="00D2560D"/>
    <w:rsid w:val="00D52C29"/>
    <w:rsid w:val="00D95F22"/>
    <w:rsid w:val="00E01F2A"/>
    <w:rsid w:val="00E840AF"/>
    <w:rsid w:val="00EF029C"/>
    <w:rsid w:val="00F2317C"/>
    <w:rsid w:val="00F246BD"/>
    <w:rsid w:val="00F63899"/>
    <w:rsid w:val="00F76B6F"/>
    <w:rsid w:val="00F958FE"/>
    <w:rsid w:val="00FF3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ADCFCA"/>
  <w15:docId w15:val="{B31B5194-23D1-8249-A753-0C5C0122A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68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6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6B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6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6B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100</Words>
  <Characters>571</Characters>
  <Application>Microsoft Office Word</Application>
  <DocSecurity>0</DocSecurity>
  <Lines>4</Lines>
  <Paragraphs>1</Paragraphs>
  <ScaleCrop>false</ScaleCrop>
  <Company>Microsoft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office user</cp:lastModifiedBy>
  <cp:revision>58</cp:revision>
  <dcterms:created xsi:type="dcterms:W3CDTF">2021-07-11T12:50:00Z</dcterms:created>
  <dcterms:modified xsi:type="dcterms:W3CDTF">2022-03-04T16:20:00Z</dcterms:modified>
</cp:coreProperties>
</file>